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u w:val="single"/>
        </w:rPr>
      </w:pPr>
      <w:r>
        <w:rPr>
          <w:sz w:val="28"/>
          <w:u w:val="single"/>
        </w:rPr>
        <w:t>Würdezentrierte Therapie</w:t>
      </w:r>
    </w:p>
    <w:p>
      <w:pPr>
        <w:pStyle w:val="Normal"/>
        <w:spacing w:lineRule="auto" w:line="240"/>
        <w:rPr>
          <w:sz w:val="28"/>
          <w:u w:val="single"/>
        </w:rPr>
      </w:pPr>
      <w:r>
        <w:rPr>
          <w:sz w:val="28"/>
          <w:u w:val="single"/>
        </w:rPr>
      </w:r>
    </w:p>
    <w:p>
      <w:pPr>
        <w:pStyle w:val="Normal"/>
        <w:spacing w:lineRule="auto" w:line="240" w:before="0" w:after="0"/>
        <w:rPr/>
      </w:pPr>
      <w:r>
        <w:rPr/>
        <w:t>Erzählen Sie mir ein wenig aus Ihrer Lebensgeschichte; insbesondere über die Zeiten, die Sie am besten in Erinnerung haben oder die für Sie am wichtigsten sind.</w:t>
      </w:r>
    </w:p>
    <w:p>
      <w:pPr>
        <w:pStyle w:val="Normal"/>
        <w:spacing w:lineRule="auto" w:line="240" w:before="0" w:after="0"/>
        <w:rPr/>
      </w:pPr>
      <w:r>
        <w:rPr/>
        <w:t>Wann haben Sie sich besonders lebendig gefühlt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ibt es etwas Besonderes, das Sie Ihrer Familie über sich mitteilen wollen?</w:t>
      </w:r>
    </w:p>
    <w:p>
      <w:pPr>
        <w:pStyle w:val="Normal"/>
        <w:spacing w:lineRule="auto" w:line="240"/>
        <w:rPr/>
      </w:pPr>
      <w:r>
        <w:rPr/>
        <w:t>Gibt es bestimmte Dinge, die Ihre Familie von Ihnen in Erinnerung behalten solle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Was sind die wichtigsten Aufgabenbereiche, die Sie in Ihrem Leben eingenommen haben (Rollen in der Familie, im Beruf, im Sozialleben etc.)?</w:t>
      </w:r>
    </w:p>
    <w:p>
      <w:pPr>
        <w:pStyle w:val="Normal"/>
        <w:spacing w:lineRule="auto" w:line="240"/>
        <w:rPr/>
      </w:pPr>
      <w:r>
        <w:rPr/>
        <w:t>Warum waren Ihnen diese Aufgaben wichtig und was haben Sie Ihrer Meinung nach darin erreicht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Was sind Ihre wichtigsten Leistungen, worauf sind Sie besonders stolz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Gibt es etwas, von dem Sie merken, dass es gegenüber Ihren Lieben noch ausgesprochen werden will?</w:t>
      </w:r>
    </w:p>
    <w:p>
      <w:pPr>
        <w:pStyle w:val="Normal"/>
        <w:spacing w:lineRule="auto" w:line="240"/>
        <w:rPr/>
      </w:pPr>
      <w:r>
        <w:rPr/>
        <w:t>Oder etwas, das Sie gerne noch einmal sagen möchte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Was sind Ihre Hoffnungen und Wünsche für die Menschen, die Ihnen am Herzen liege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Was haben Sie über das Leben gelernt, das Sie gerne an andere weitergeben möchte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Welchen Rat oder welche Worte, die Ihre/n … (Tochter, Sohn, Ehemann, Ehefrau, Eltern, anderen Menschen) leiten können, würden Sie gerne weitergebe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Gibt es konkrete Empfehlungen, die Sie Ihrer Familie mitgeben möchten, um sie für die Zukunft vorzubereiten?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200"/>
        <w:rPr/>
      </w:pPr>
      <w:r>
        <w:rPr/>
        <w:t>Gibt es speziell für dieses Dokument noch etwas, das Sie hier mit aufnehmen wollen?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362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lang w:val="en-US"/>
      </w:rPr>
    </w:pPr>
    <w:r>
      <w:rPr>
        <w:lang w:val="en-US"/>
      </w:rPr>
      <w:t>Appendix 3. German Version of the DTQP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828BF37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9:55:00Z</dcterms:created>
  <dc:creator>Mai, Sandra</dc:creator>
  <dc:description/>
  <dc:language>en-US</dc:language>
  <cp:lastModifiedBy>Mai, Sandra</cp:lastModifiedBy>
  <cp:lastPrinted>2016-08-01T12:52:00Z</cp:lastPrinted>
  <dcterms:modified xsi:type="dcterms:W3CDTF">2017-10-26T09:55:00Z</dcterms:modified>
  <cp:revision>2</cp:revision>
  <dc:subject/>
  <dc:title/>
</cp:coreProperties>
</file>